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427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125"/>
        <w:gridCol w:w="2410"/>
        <w:gridCol w:w="2410"/>
      </w:tblGrid>
      <w:tr w:rsidR="00D951D0" w:rsidRPr="00A813FA" w14:paraId="7D45BF64" w14:textId="77777777" w:rsidTr="00A25FA5">
        <w:trPr>
          <w:trHeight w:val="24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0B48C8" w14:textId="77777777" w:rsidR="00D951D0" w:rsidRPr="00EF69FE" w:rsidRDefault="00D951D0" w:rsidP="00A25FA5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8F3DB2D" w14:textId="31C32E57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2C21DF" w14:textId="032E5E11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SGA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E1C22CA" w14:textId="5130EAC1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</w:t>
            </w:r>
            <w:r w:rsidR="00A25FA5" w:rsidRPr="00EF69FE">
              <w:rPr>
                <w:rFonts w:ascii="Times New Roman" w:hAnsi="Times New Roman" w:cs="Times New Roman" w:hint="eastAsia"/>
                <w:sz w:val="18"/>
                <w:szCs w:val="18"/>
              </w:rPr>
              <w:t>–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SGA group</w:t>
            </w:r>
          </w:p>
        </w:tc>
      </w:tr>
      <w:tr w:rsidR="00D951D0" w:rsidRPr="00DB60E4" w14:paraId="1A1ED43D" w14:textId="77777777" w:rsidTr="00A25FA5">
        <w:trPr>
          <w:trHeight w:val="113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CC68BE" w14:textId="0FA7C053" w:rsidR="00D951D0" w:rsidRPr="00EF69FE" w:rsidRDefault="00A25FA5" w:rsidP="00A25FA5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  <w:r w:rsidR="00D951D0"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B4651" w14:textId="781D131A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259706" w14:textId="7E35FC4D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1F95EC" w14:textId="1FD9B65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D951D0" w:rsidRPr="00DB60E4" w14:paraId="7ACA502F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C0DCE9" w14:textId="42C5A258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7ABB1" w14:textId="5AA7CA48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B25EFE" w14:textId="72080AF0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F3313B" w14:textId="399890C6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D951D0" w:rsidRPr="00AB657B" w14:paraId="3AAAA598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7317AE" w14:textId="427CBFF5" w:rsidR="00D951D0" w:rsidRPr="00EF69FE" w:rsidRDefault="00EF69FE" w:rsidP="00A25FA5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D951D0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04ABF" w14:textId="4CF3DC04" w:rsidR="00D951D0" w:rsidRPr="00EF69FE" w:rsidRDefault="00D951D0" w:rsidP="00A25FA5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2067BD" w14:textId="16211B0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389C26" w14:textId="054A9132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951D0" w:rsidRPr="00AB657B" w14:paraId="00D4BD47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9826395" w14:textId="163D48D8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30AAB" w14:textId="5C97A0D5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2D1D28" w14:textId="6ABCAA99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C47BF9" w14:textId="62E99961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51D0" w:rsidRPr="00AB657B" w14:paraId="5A2099D5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54E351" w14:textId="011BD63F" w:rsidR="00D951D0" w:rsidRPr="00EF69FE" w:rsidRDefault="00D951D0" w:rsidP="00A25FA5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18354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37EC61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742E4A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1D0" w:rsidRPr="00AB657B" w14:paraId="31CC841E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3E56D2" w14:textId="0DF541F3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A7BB" w14:textId="2B91BC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508AEC" w14:textId="10F7FB99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EE5F57" w14:textId="147BD24F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951D0" w:rsidRPr="00AB657B" w14:paraId="59164C92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BF2973" w14:textId="27216485" w:rsidR="00D951D0" w:rsidRPr="00EF69FE" w:rsidRDefault="00EF69FE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D951D0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60BF7" w14:textId="5659B43B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25C32C" w14:textId="2A53B310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BD2A8E" w14:textId="462D6EBF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D951D0" w:rsidRPr="00AB657B" w14:paraId="5503E88F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FB35EC7" w14:textId="11FDA78B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7F2CD" w14:textId="36AE0A5C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3A7BB7" w14:textId="4DD04962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8DBC4" w14:textId="4A9C05E6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51D0" w:rsidRPr="00AB657B" w14:paraId="01034784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41ED39D" w14:textId="6618A167" w:rsidR="00D951D0" w:rsidRPr="00EF69FE" w:rsidRDefault="00D951D0" w:rsidP="00A25FA5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proofErr w:type="spellEnd"/>
            <w:r w:rsidR="00A25FA5"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92134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6B8256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73EACB" w14:textId="777777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1D0" w:rsidRPr="00AB657B" w14:paraId="0244B6CE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E3B314" w14:textId="2CC526C8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9AEBB" w14:textId="4E3F9869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90F2B5" w14:textId="78C6C01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BBF221" w14:textId="7BC54624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D951D0" w:rsidRPr="00AB657B" w14:paraId="6CB07865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E866BD" w14:textId="1D14E2B7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A37A6" w14:textId="71CC2BE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5D717" w14:textId="40BE3B81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494387" w14:textId="430879F9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951D0" w:rsidRPr="00AB657B" w14:paraId="7D71E9AA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4C425A" w14:textId="161E185F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A400E" w14:textId="5E9B2577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9805E4" w14:textId="00F92911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26ED7E" w14:textId="71A914B0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51D0" w:rsidRPr="00AB657B" w14:paraId="7ACDC555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38CCEA" w14:textId="4DF9E3C0" w:rsidR="00D951D0" w:rsidRPr="00EF69FE" w:rsidRDefault="00D951D0" w:rsidP="00A25FA5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="00A25FA5"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A0DB4" w14:textId="204BC5D0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8C88B6" w14:textId="2EA58E2B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656B30" w14:textId="180C65A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1906" w:rsidRPr="00AB657B" w14:paraId="4070684C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A97411" w14:textId="2F7A9DF6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6648D" w14:textId="432A983D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DC4DCA" w14:textId="541F44AF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A10CAE" w14:textId="4E9AD653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11906" w:rsidRPr="00AB657B" w14:paraId="002CF886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D5E1E07" w14:textId="454A52AF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2D1EC" w14:textId="0A0F0279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2C53B4" w14:textId="245AC26E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93FBBB" w14:textId="178978B2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11906" w:rsidRPr="00AB657B" w14:paraId="7F3845F7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A7359B" w14:textId="2CE11921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05B4B" w14:textId="7E8BA7E2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B19DF" w14:textId="4EB48FE6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9C60BE" w14:textId="00013BB5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EF69FE"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D951D0" w:rsidRPr="00AB657B" w14:paraId="4C7B00F2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D140E1" w14:textId="41EEF858" w:rsidR="00D951D0" w:rsidRPr="00EF69FE" w:rsidRDefault="00D951D0" w:rsidP="00A25FA5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="00A25FA5"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2BEFE" w14:textId="5B0A23A3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60C84" w14:textId="053B9D31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2AC957" w14:textId="2B0F4E4D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951D0" w:rsidRPr="00AB657B" w14:paraId="12DBB2BE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F45519" w14:textId="554C7619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18DB4" w14:textId="68150D1A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560244" w14:textId="6689ED71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A1B64E" w14:textId="0EAC0330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951D0" w:rsidRPr="00AB657B" w14:paraId="6FF8E0AF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208C79" w14:textId="4F52D2FF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9DA6C" w14:textId="5066B76A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FD1A41" w14:textId="2BF4025E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E51238" w14:textId="175D396A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3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951D0" w:rsidRPr="00AB657B" w14:paraId="54472530" w14:textId="77777777" w:rsidTr="00A25FA5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F3D24CD" w14:textId="486A918E" w:rsidR="00D951D0" w:rsidRPr="00EF69FE" w:rsidRDefault="00D951D0" w:rsidP="00A25FA5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9868B" w14:textId="4A5C375D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B5391" w14:textId="704D2FE9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</w:t>
            </w:r>
            <w:r w:rsidR="00EF69FE"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3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71D00C" w14:textId="50F4A722" w:rsidR="00D951D0" w:rsidRPr="00EF69FE" w:rsidRDefault="00D951D0" w:rsidP="00A25FA5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</w:tbl>
    <w:p w14:paraId="66CD50DD" w14:textId="5956EDE3" w:rsidR="004C02F2" w:rsidRDefault="00A25FA5">
      <w:pPr>
        <w:rPr>
          <w:rFonts w:ascii="Times New Roman" w:hAnsi="Times New Roman" w:cs="Times New Roman"/>
        </w:rPr>
      </w:pPr>
      <w:r w:rsidRPr="00A25FA5">
        <w:rPr>
          <w:rFonts w:ascii="Times New Roman" w:hAnsi="Times New Roman" w:cs="Times New Roman"/>
        </w:rPr>
        <w:t xml:space="preserve">Supplementary 1. </w:t>
      </w:r>
      <w:r w:rsidR="00EF69FE" w:rsidRPr="00EF69FE">
        <w:rPr>
          <w:rFonts w:ascii="Times New Roman" w:hAnsi="Times New Roman" w:cs="Times New Roman"/>
        </w:rPr>
        <w:t xml:space="preserve">Correlation analysis between serum uric acid levels and BMI </w:t>
      </w:r>
    </w:p>
    <w:p w14:paraId="699A262B" w14:textId="270A9F25" w:rsidR="00787144" w:rsidRPr="00315B7D" w:rsidRDefault="00315B7D" w:rsidP="00315B7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EB1C1D"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Spearman correlation</w:t>
      </w:r>
    </w:p>
    <w:p w14:paraId="0F0C6455" w14:textId="75128292" w:rsidR="00315B7D" w:rsidRPr="00315B7D" w:rsidRDefault="00315B7D" w:rsidP="00315B7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="00EB1C1D"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 w:rsidR="00EB1C1D"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Pearson correlation</w:t>
      </w:r>
    </w:p>
    <w:p w14:paraId="2785883A" w14:textId="1F8C6F65" w:rsidR="00C11906" w:rsidRPr="00315B7D" w:rsidRDefault="007E06DF">
      <w:pPr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</w:rPr>
        <w:t>GHD, Growth Hormone Deficiency; SGA, Small for Gestational Age; BMI, Body Mass Index</w:t>
      </w:r>
    </w:p>
    <w:tbl>
      <w:tblPr>
        <w:tblpPr w:leftFromText="142" w:rightFromText="142" w:vertAnchor="text" w:horzAnchor="margin" w:tblpY="790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125"/>
        <w:gridCol w:w="2410"/>
        <w:gridCol w:w="2410"/>
      </w:tblGrid>
      <w:tr w:rsidR="00C11906" w:rsidRPr="00A813FA" w14:paraId="21797B4E" w14:textId="77777777" w:rsidTr="00C11906">
        <w:trPr>
          <w:trHeight w:val="24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014FE0" w14:textId="77777777" w:rsidR="00C11906" w:rsidRPr="00EF69FE" w:rsidRDefault="00C11906" w:rsidP="00C11906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62245C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819AB0D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SGA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BC3CC17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–SGA group</w:t>
            </w:r>
          </w:p>
        </w:tc>
      </w:tr>
      <w:tr w:rsidR="00C11906" w:rsidRPr="00DB60E4" w14:paraId="3260772D" w14:textId="77777777" w:rsidTr="00C11906">
        <w:trPr>
          <w:trHeight w:val="113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7C1702" w14:textId="77777777" w:rsidR="00C11906" w:rsidRPr="00EF69FE" w:rsidRDefault="00C11906" w:rsidP="00C1190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B7FFE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BA0C10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6DA505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C11906" w:rsidRPr="00DB60E4" w14:paraId="44E3BEDC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C8C254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3E735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59BC2A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945DEA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C11906" w:rsidRPr="00AB657B" w14:paraId="45733C25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1DEA7E" w14:textId="3AB0DCA6" w:rsidR="00C11906" w:rsidRPr="00EF69FE" w:rsidRDefault="00EF69FE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C11906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9C52E" w14:textId="68800E9C" w:rsidR="00C11906" w:rsidRPr="00EF69FE" w:rsidRDefault="00C11906" w:rsidP="00C11906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E54A5" w14:textId="79CB4490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21D1B" w14:textId="085C235D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C11906" w:rsidRPr="00AB657B" w14:paraId="1A598FA3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0D73F24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E30E8" w14:textId="54BCA9B4" w:rsidR="00C11906" w:rsidRPr="00EF69FE" w:rsidRDefault="00EF69FE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&lt;</w:t>
            </w: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C6EC41" w14:textId="64C73CE0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624764" w14:textId="5AD5E76B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  <w:tr w:rsidR="00C11906" w:rsidRPr="00AB657B" w14:paraId="4BBBDF78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8E81E8D" w14:textId="77777777" w:rsidR="00C11906" w:rsidRPr="00EF69FE" w:rsidRDefault="00C11906" w:rsidP="00C1190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90C38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86AA12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373367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1906" w:rsidRPr="00AB657B" w14:paraId="20D8843A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78CB66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FC280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75760D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3EB5FE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C11906" w:rsidRPr="00AB657B" w14:paraId="47000669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D556C54" w14:textId="5BCE5512" w:rsidR="00C11906" w:rsidRPr="00EF69FE" w:rsidRDefault="00EF69FE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C11906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9A264" w14:textId="53CCFFA3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47A1EE" w14:textId="6D1532C2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1C0BDD" w14:textId="137C04E0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11906" w:rsidRPr="00AB657B" w14:paraId="5B0C8E8B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702BDEA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C96B1" w14:textId="5B1BD953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6DF898" w14:textId="566D1CBE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E68F19" w14:textId="6AA4FF95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5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  <w:tr w:rsidR="00C11906" w:rsidRPr="00AB657B" w14:paraId="3E003A7F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C560E3" w14:textId="77777777" w:rsidR="00C11906" w:rsidRPr="00EF69FE" w:rsidRDefault="00C11906" w:rsidP="00C1190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297A4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204ABF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E01E88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1906" w:rsidRPr="00AB657B" w14:paraId="3AF69AA6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9D1025D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476A9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59192C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27766A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C11906" w:rsidRPr="00AB657B" w14:paraId="30194107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197997D" w14:textId="14C942B6" w:rsidR="00C11906" w:rsidRPr="00EF69FE" w:rsidRDefault="00EF69FE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C11906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81951" w14:textId="6934E066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200827" w14:textId="7615E113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57DD5" w14:textId="0667A62A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11906" w:rsidRPr="00AB657B" w14:paraId="00F0785F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E06B8E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B0166" w14:textId="56EDE07A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C18596" w14:textId="7EC990FE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0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2EBC09" w14:textId="15CC56F6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C11906" w:rsidRPr="00AB657B" w14:paraId="05A5BAA2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46727C" w14:textId="77777777" w:rsidR="00C11906" w:rsidRPr="00EF69FE" w:rsidRDefault="00C11906" w:rsidP="00C1190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2CBB3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6D7067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7DDD75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1906" w:rsidRPr="00AB657B" w14:paraId="40DD9D64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1F58642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C6EAB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9E3DAF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B138D3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11906" w:rsidRPr="00AB657B" w14:paraId="23084376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0EBDBA6" w14:textId="1165D177" w:rsidR="00C11906" w:rsidRPr="00EF69FE" w:rsidRDefault="00EF69FE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C11906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62C5F" w14:textId="51600878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F113C6" w14:textId="6B78330B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9075E9" w14:textId="6241F230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11906" w:rsidRPr="00AB657B" w14:paraId="728A4A53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F10DB37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67C30" w14:textId="5B30EA6A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C7018C" w14:textId="083CA43C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335F8" w14:textId="449E8CB4" w:rsidR="00C11906" w:rsidRPr="00EF69FE" w:rsidRDefault="00EF69FE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  <w:tr w:rsidR="00C11906" w:rsidRPr="00AB657B" w14:paraId="5ED07BAD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E524D2F" w14:textId="77777777" w:rsidR="00C11906" w:rsidRPr="00EF69FE" w:rsidRDefault="00C11906" w:rsidP="00C11906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7E7CD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349A9D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1C2550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1906" w:rsidRPr="00AB657B" w14:paraId="74D344BA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F25815F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11E6F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596B28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70A769" w14:textId="7777777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11906" w:rsidRPr="00AB657B" w14:paraId="73EEFF5D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008EC0" w14:textId="431D365D" w:rsidR="00C11906" w:rsidRPr="00EF69FE" w:rsidRDefault="00EF69FE" w:rsidP="00C11906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C11906"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relation coefficient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14D43" w14:textId="73324A7D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AE0AA9" w14:textId="74632397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DBD109" w14:textId="2E71E5B1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30</w:t>
            </w:r>
          </w:p>
        </w:tc>
      </w:tr>
      <w:tr w:rsidR="00C11906" w:rsidRPr="00AB657B" w14:paraId="29155904" w14:textId="77777777" w:rsidTr="00C11906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C77C5C" w14:textId="77777777" w:rsidR="00C11906" w:rsidRPr="00EF69FE" w:rsidRDefault="00C11906" w:rsidP="00C11906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AACB7" w14:textId="740337F2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C0B369" w14:textId="554BB2C6" w:rsidR="00C11906" w:rsidRPr="00EF69FE" w:rsidRDefault="00EF69FE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AF8F32" w14:textId="42FF4462" w:rsidR="00C11906" w:rsidRPr="00EF69FE" w:rsidRDefault="00C11906" w:rsidP="00C11906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</w:t>
            </w:r>
            <w:r w:rsid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</w:tbl>
    <w:p w14:paraId="2D82F884" w14:textId="77777777" w:rsidR="00EF69FE" w:rsidRDefault="00EF69FE" w:rsidP="00C11906">
      <w:pPr>
        <w:rPr>
          <w:rFonts w:ascii="Times New Roman" w:hAnsi="Times New Roman" w:cs="Times New Roman"/>
        </w:rPr>
      </w:pPr>
    </w:p>
    <w:p w14:paraId="07CACFF8" w14:textId="7F3C3541" w:rsidR="00C11906" w:rsidRPr="00A25FA5" w:rsidRDefault="00C11906" w:rsidP="00C11906">
      <w:pPr>
        <w:rPr>
          <w:rFonts w:ascii="Times New Roman" w:hAnsi="Times New Roman" w:cs="Times New Roman"/>
        </w:rPr>
      </w:pPr>
      <w:r w:rsidRPr="00A25FA5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2</w:t>
      </w:r>
      <w:r w:rsidRPr="00A25FA5">
        <w:rPr>
          <w:rFonts w:ascii="Times New Roman" w:hAnsi="Times New Roman" w:cs="Times New Roman"/>
        </w:rPr>
        <w:t>.</w:t>
      </w:r>
      <w:r w:rsidR="00EF69FE">
        <w:rPr>
          <w:rFonts w:ascii="Times New Roman" w:hAnsi="Times New Roman" w:cs="Times New Roman"/>
        </w:rPr>
        <w:t xml:space="preserve"> </w:t>
      </w:r>
      <w:r w:rsidR="00EF69FE" w:rsidRPr="00EF69FE">
        <w:rPr>
          <w:rFonts w:ascii="Times New Roman" w:hAnsi="Times New Roman" w:cs="Times New Roman"/>
        </w:rPr>
        <w:t>Correlation analysis between serum uric acid levels and BMI</w:t>
      </w:r>
      <w:r w:rsidR="00EF69FE">
        <w:rPr>
          <w:rFonts w:ascii="Times New Roman" w:hAnsi="Times New Roman" w:cs="Times New Roman"/>
        </w:rPr>
        <w:t xml:space="preserve"> </w:t>
      </w:r>
      <w:r w:rsidR="00EF69FE">
        <w:rPr>
          <w:rFonts w:ascii="Times New Roman" w:hAnsi="Times New Roman" w:cs="Times New Roman" w:hint="eastAsia"/>
        </w:rPr>
        <w:t>S</w:t>
      </w:r>
      <w:r w:rsidR="00EF69FE">
        <w:rPr>
          <w:rFonts w:ascii="Times New Roman" w:hAnsi="Times New Roman" w:cs="Times New Roman"/>
        </w:rPr>
        <w:t>DS</w:t>
      </w:r>
    </w:p>
    <w:p w14:paraId="20140221" w14:textId="77777777" w:rsidR="00EB1C1D" w:rsidRPr="00315B7D" w:rsidRDefault="00EB1C1D" w:rsidP="00EB1C1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Spearman correlation</w:t>
      </w:r>
    </w:p>
    <w:p w14:paraId="3AA26469" w14:textId="77777777" w:rsidR="00EB1C1D" w:rsidRPr="00315B7D" w:rsidRDefault="00EB1C1D" w:rsidP="00EB1C1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Pearson correlation</w:t>
      </w:r>
    </w:p>
    <w:p w14:paraId="79774486" w14:textId="1062DA59" w:rsidR="007E06DF" w:rsidRPr="00315B7D" w:rsidRDefault="007E06DF" w:rsidP="007E06DF">
      <w:pPr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</w:rPr>
        <w:t>GHD, Growth Hormone Deficiency; SGA, Small for Gestational Age; BMI, Body Mass Index; SDS, Standard Deviation Score</w:t>
      </w:r>
    </w:p>
    <w:p w14:paraId="7AE394A7" w14:textId="3304BEDA" w:rsidR="00C11906" w:rsidRPr="007E06DF" w:rsidRDefault="00C11906" w:rsidP="00C11906">
      <w:pPr>
        <w:rPr>
          <w:rFonts w:ascii="Times New Roman" w:hAnsi="Times New Roman" w:cs="Times New Roman"/>
        </w:rPr>
      </w:pPr>
    </w:p>
    <w:p w14:paraId="40648015" w14:textId="14849DFF" w:rsidR="00EF69FE" w:rsidRDefault="00EF69FE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ECA43F" w14:textId="702AC3D1" w:rsidR="00C11906" w:rsidRPr="00A25FA5" w:rsidRDefault="00C11906" w:rsidP="00C11906">
      <w:pPr>
        <w:rPr>
          <w:rFonts w:ascii="Times New Roman" w:hAnsi="Times New Roman" w:cs="Times New Roman"/>
        </w:rPr>
      </w:pPr>
      <w:r w:rsidRPr="00A25FA5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3</w:t>
      </w:r>
      <w:r w:rsidRPr="00A25FA5">
        <w:rPr>
          <w:rFonts w:ascii="Times New Roman" w:hAnsi="Times New Roman" w:cs="Times New Roman"/>
        </w:rPr>
        <w:t>.</w:t>
      </w:r>
      <w:r w:rsidR="00EF69FE">
        <w:rPr>
          <w:rFonts w:ascii="Times New Roman" w:hAnsi="Times New Roman" w:cs="Times New Roman"/>
        </w:rPr>
        <w:t xml:space="preserve"> </w:t>
      </w:r>
      <w:r w:rsidR="00EF69FE" w:rsidRPr="00EF69FE">
        <w:rPr>
          <w:rFonts w:ascii="Times New Roman" w:hAnsi="Times New Roman" w:cs="Times New Roman"/>
        </w:rPr>
        <w:t xml:space="preserve">Correlation analysis between serum uric acid levels and </w:t>
      </w:r>
      <w:r w:rsidR="00EF69FE">
        <w:rPr>
          <w:rFonts w:ascii="Times New Roman" w:hAnsi="Times New Roman" w:cs="Times New Roman"/>
        </w:rPr>
        <w:t>IGF-1 levels</w:t>
      </w:r>
    </w:p>
    <w:tbl>
      <w:tblPr>
        <w:tblpPr w:leftFromText="142" w:rightFromText="142" w:vertAnchor="text" w:horzAnchor="margin" w:tblpY="-45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125"/>
        <w:gridCol w:w="2410"/>
        <w:gridCol w:w="2410"/>
      </w:tblGrid>
      <w:tr w:rsidR="007E06DF" w:rsidRPr="00A813FA" w14:paraId="7643A6E2" w14:textId="77777777" w:rsidTr="007E06DF">
        <w:trPr>
          <w:trHeight w:val="249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C3A933" w14:textId="77777777" w:rsidR="007E06DF" w:rsidRPr="00EF69FE" w:rsidRDefault="007E06DF" w:rsidP="007E06DF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23EC9AA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DCB6B2E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SGA group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FDB972F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GHD–SGA group</w:t>
            </w:r>
          </w:p>
        </w:tc>
      </w:tr>
      <w:tr w:rsidR="007E06DF" w:rsidRPr="00DB60E4" w14:paraId="00A52DF7" w14:textId="77777777" w:rsidTr="007E06DF">
        <w:trPr>
          <w:trHeight w:val="113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6630E1" w14:textId="77777777" w:rsidR="007E06DF" w:rsidRPr="00EF69FE" w:rsidRDefault="007E06DF" w:rsidP="007E06DF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DD61F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BC2772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2257E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7E06DF" w:rsidRPr="00DB60E4" w14:paraId="72058BF0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E11261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AEF2D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671C8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47D6BB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7E06DF" w:rsidRPr="00AB657B" w14:paraId="3FEE3994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D66561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C295C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CB7036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9C8D86" w14:textId="388B4A59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</w:t>
            </w:r>
            <w:r w:rsidR="00EA73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E06DF" w:rsidRPr="00AB657B" w14:paraId="3B873396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123ABD2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74F3" w14:textId="3A863AD9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2A6A11" w14:textId="4A8C5B1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9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33D536" w14:textId="058F6D68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E06DF" w:rsidRPr="00AB657B" w14:paraId="162389DF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CD2D975" w14:textId="77777777" w:rsidR="007E06DF" w:rsidRPr="00EF69FE" w:rsidRDefault="007E06DF" w:rsidP="007E06DF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D40C9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DB2C58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411732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6DF" w:rsidRPr="00AB657B" w14:paraId="1F088570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C6CE609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1D6B1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55FBAD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A4D83E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7E06DF" w:rsidRPr="00AB657B" w14:paraId="452309CE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4F3D508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0685A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F0135E" w14:textId="44A536F6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23F2B5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7E06DF" w:rsidRPr="00AB657B" w14:paraId="09766A61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C3C0E02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24B53" w14:textId="14DF34DA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409EDF" w14:textId="3ADB9490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1BA42E" w14:textId="6A64DF68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E06DF" w:rsidRPr="00AB657B" w14:paraId="5C68C987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EDBD3C5" w14:textId="77777777" w:rsidR="007E06DF" w:rsidRPr="00EF69FE" w:rsidRDefault="007E06DF" w:rsidP="007E06DF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FFCF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FDA0D6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0FF64E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6DF" w:rsidRPr="00AB657B" w14:paraId="7DCCFCF3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082CEA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FEF64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7F95C3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A129C9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7E06DF" w:rsidRPr="00AB657B" w14:paraId="5CD51E88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C10FD13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9930C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1B28B3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F51FE3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7E06DF" w:rsidRPr="00AB657B" w14:paraId="4D5D7DAE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0123CA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6FB2A" w14:textId="51FB4F2F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E3A9F" w14:textId="31199C8F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3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3BC0BA" w14:textId="3E97F5A9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48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E06DF" w:rsidRPr="00AB657B" w14:paraId="6F315CE0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6AB5B73" w14:textId="77777777" w:rsidR="007E06DF" w:rsidRPr="00EF69FE" w:rsidRDefault="007E06DF" w:rsidP="007E06DF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</w:rPr>
              <w:t xml:space="preserve">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FF915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637E36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EDA075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6DF" w:rsidRPr="00AB657B" w14:paraId="389833A9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3C4FC4D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00AC9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7AA1AD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994FD2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E06DF" w:rsidRPr="00AB657B" w14:paraId="635E1D66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202A459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7CEE2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78AB29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B35DC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7E06DF" w:rsidRPr="00AB657B" w14:paraId="5D7DA43F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C9AC226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6FB74" w14:textId="516DA4D6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&lt;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B96E34" w14:textId="7F8CA39C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C58B4B" w14:textId="66B83AD2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4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7E06DF" w:rsidRPr="00AB657B" w14:paraId="314B74B1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812E339" w14:textId="77777777" w:rsidR="007E06DF" w:rsidRPr="00EF69FE" w:rsidRDefault="007E06DF" w:rsidP="007E06DF">
            <w:pPr>
              <w:pStyle w:val="a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proofErr w:type="spellEnd"/>
            <w:r w:rsidRPr="00EF69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3CF7C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5B905A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BDB166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6DF" w:rsidRPr="00AB657B" w14:paraId="32957206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6C86D96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0F1AD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E4600E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45A345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E06DF" w:rsidRPr="00AB657B" w14:paraId="1F98CF28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A440F7F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relation coefficient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34146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BCE81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EE0DEB" w14:textId="77777777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7E06DF" w:rsidRPr="00AB657B" w14:paraId="236010D3" w14:textId="77777777" w:rsidTr="007E06DF">
        <w:trPr>
          <w:trHeight w:val="11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45002C1" w14:textId="77777777" w:rsidR="007E06DF" w:rsidRPr="00EF69FE" w:rsidRDefault="007E06DF" w:rsidP="007E06DF">
            <w:pPr>
              <w:pStyle w:val="a3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69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67C0E" w14:textId="765987AC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&lt;</w:t>
            </w:r>
            <w:r w:rsidRPr="00EF69FE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520C09" w14:textId="742A6633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6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A4A524" w14:textId="1F421A21" w:rsidR="007E06DF" w:rsidRPr="00EF69FE" w:rsidRDefault="007E06DF" w:rsidP="007E06DF">
            <w:pPr>
              <w:pStyle w:val="a3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EF69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</w:t>
            </w:r>
            <w:r w:rsidR="00315B7D" w:rsidRPr="00315B7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</w:tbl>
    <w:p w14:paraId="02F2E15F" w14:textId="77777777" w:rsidR="00EB1C1D" w:rsidRPr="00315B7D" w:rsidRDefault="00EB1C1D" w:rsidP="00EB1C1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Spearman correlation</w:t>
      </w:r>
    </w:p>
    <w:p w14:paraId="3ABCA918" w14:textId="77777777" w:rsidR="00EB1C1D" w:rsidRPr="00315B7D" w:rsidRDefault="00EB1C1D" w:rsidP="00EB1C1D">
      <w:pPr>
        <w:pStyle w:val="a3"/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  <w:vertAlign w:val="superscript"/>
        </w:rPr>
        <w:t>††</w:t>
      </w:r>
      <w:r w:rsidRPr="00EB1C1D">
        <w:rPr>
          <w:rFonts w:ascii="Times New Roman" w:hAnsi="Times New Roman" w:cs="Times New Roman"/>
          <w:sz w:val="18"/>
          <w:szCs w:val="18"/>
        </w:rPr>
        <w:t>p-values were calculated b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15B7D">
        <w:rPr>
          <w:rFonts w:ascii="Times New Roman" w:hAnsi="Times New Roman" w:cs="Times New Roman"/>
          <w:sz w:val="18"/>
          <w:szCs w:val="18"/>
        </w:rPr>
        <w:t>Pearson correlation</w:t>
      </w:r>
    </w:p>
    <w:p w14:paraId="16CE5A92" w14:textId="36F8E19E" w:rsidR="007E06DF" w:rsidRPr="00315B7D" w:rsidRDefault="007E06DF" w:rsidP="007E06DF">
      <w:pPr>
        <w:rPr>
          <w:rFonts w:ascii="Times New Roman" w:hAnsi="Times New Roman" w:cs="Times New Roman"/>
          <w:sz w:val="18"/>
          <w:szCs w:val="18"/>
        </w:rPr>
      </w:pPr>
      <w:r w:rsidRPr="00315B7D">
        <w:rPr>
          <w:rFonts w:ascii="Times New Roman" w:hAnsi="Times New Roman" w:cs="Times New Roman"/>
          <w:sz w:val="18"/>
          <w:szCs w:val="18"/>
        </w:rPr>
        <w:t>GHD, Growth Hormone Deficiency; SGA, Small for Gestation</w:t>
      </w:r>
      <w:r w:rsidRPr="007B39DC">
        <w:rPr>
          <w:rFonts w:ascii="Times New Roman" w:hAnsi="Times New Roman" w:cs="Times New Roman"/>
          <w:sz w:val="18"/>
          <w:szCs w:val="18"/>
        </w:rPr>
        <w:t>al Age; IGF-1</w:t>
      </w:r>
      <w:r w:rsidR="00315B7D" w:rsidRPr="007B39DC">
        <w:rPr>
          <w:rFonts w:ascii="Times New Roman" w:hAnsi="Times New Roman" w:cs="Times New Roman"/>
          <w:sz w:val="18"/>
          <w:szCs w:val="18"/>
        </w:rPr>
        <w:t>, Insulin</w:t>
      </w:r>
      <w:r w:rsidR="00315B7D">
        <w:rPr>
          <w:rFonts w:ascii="Times New Roman" w:hAnsi="Times New Roman" w:cs="Times New Roman"/>
          <w:sz w:val="18"/>
          <w:szCs w:val="18"/>
        </w:rPr>
        <w:t xml:space="preserve"> like Growth Factor-1</w:t>
      </w:r>
    </w:p>
    <w:p w14:paraId="061E5F36" w14:textId="56374912" w:rsidR="007E06DF" w:rsidRPr="007E06DF" w:rsidRDefault="007E06DF" w:rsidP="007E06DF">
      <w:pPr>
        <w:rPr>
          <w:rFonts w:ascii="Times New Roman" w:hAnsi="Times New Roman" w:cs="Times New Roman"/>
        </w:rPr>
      </w:pPr>
    </w:p>
    <w:p w14:paraId="21FB290F" w14:textId="77777777" w:rsidR="007E06DF" w:rsidRPr="00A25FA5" w:rsidRDefault="007E06DF" w:rsidP="007E06DF">
      <w:pPr>
        <w:rPr>
          <w:rFonts w:ascii="Times New Roman" w:hAnsi="Times New Roman" w:cs="Times New Roman"/>
        </w:rPr>
      </w:pPr>
    </w:p>
    <w:sectPr w:rsidR="007E06DF" w:rsidRPr="00A25F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1D0"/>
    <w:rsid w:val="00296F0F"/>
    <w:rsid w:val="00315B7D"/>
    <w:rsid w:val="004C02F2"/>
    <w:rsid w:val="006A5B9C"/>
    <w:rsid w:val="00787144"/>
    <w:rsid w:val="007B39DC"/>
    <w:rsid w:val="007E06DF"/>
    <w:rsid w:val="00960A3F"/>
    <w:rsid w:val="00A25FA5"/>
    <w:rsid w:val="00C11906"/>
    <w:rsid w:val="00D951D0"/>
    <w:rsid w:val="00EA738A"/>
    <w:rsid w:val="00EB1C1D"/>
    <w:rsid w:val="00EF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6FA0"/>
  <w15:chartTrackingRefBased/>
  <w15:docId w15:val="{B7555799-174E-4233-A0CE-AB657A29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1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951D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수진(소아청소년과)</dc:creator>
  <cp:keywords/>
  <dc:description/>
  <cp:lastModifiedBy>김수진(소아청소년과)</cp:lastModifiedBy>
  <cp:revision>9</cp:revision>
  <dcterms:created xsi:type="dcterms:W3CDTF">2025-10-21T03:58:00Z</dcterms:created>
  <dcterms:modified xsi:type="dcterms:W3CDTF">2025-11-14T08:47:00Z</dcterms:modified>
</cp:coreProperties>
</file>